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BB7E3" w14:textId="77777777" w:rsidR="00D914FB" w:rsidRPr="000E51D0" w:rsidRDefault="00D914FB" w:rsidP="00D914FB">
      <w:pPr>
        <w:spacing w:line="240" w:lineRule="auto"/>
        <w:contextualSpacing/>
        <w:jc w:val="both"/>
        <w:rPr>
          <w:i/>
          <w:lang w:val="en-GB"/>
        </w:rPr>
      </w:pPr>
      <w:r>
        <w:rPr>
          <w:b/>
          <w:bCs/>
          <w:lang w:val="en-GB"/>
        </w:rPr>
        <w:t xml:space="preserve">Table S10. </w:t>
      </w:r>
      <w:r w:rsidRPr="00DF3093">
        <w:rPr>
          <w:b/>
          <w:bCs/>
          <w:lang w:val="en-GB"/>
        </w:rPr>
        <w:t xml:space="preserve">Statistical significance (t-test) of the intracellular GSH levels in 3D aggregate co-cultures when exposed to 500 </w:t>
      </w:r>
      <w:proofErr w:type="spellStart"/>
      <w:r w:rsidRPr="00DF3093">
        <w:rPr>
          <w:b/>
          <w:bCs/>
          <w:lang w:val="en-GB"/>
        </w:rPr>
        <w:t>μM</w:t>
      </w:r>
      <w:proofErr w:type="spellEnd"/>
      <w:r w:rsidRPr="00DF3093">
        <w:rPr>
          <w:b/>
          <w:bCs/>
          <w:lang w:val="en-GB"/>
        </w:rPr>
        <w:t xml:space="preserve"> H</w:t>
      </w:r>
      <w:r w:rsidRPr="00DF3093">
        <w:rPr>
          <w:b/>
          <w:bCs/>
          <w:vertAlign w:val="subscript"/>
          <w:lang w:val="en-GB"/>
        </w:rPr>
        <w:t>2</w:t>
      </w:r>
      <w:r w:rsidRPr="00DF3093">
        <w:rPr>
          <w:b/>
          <w:bCs/>
          <w:lang w:val="en-GB"/>
        </w:rPr>
        <w:t>O</w:t>
      </w:r>
      <w:r w:rsidRPr="00DF3093">
        <w:rPr>
          <w:b/>
          <w:bCs/>
          <w:vertAlign w:val="subscript"/>
          <w:lang w:val="en-GB"/>
        </w:rPr>
        <w:t>2</w:t>
      </w:r>
      <w:r w:rsidRPr="00DF3093">
        <w:rPr>
          <w:b/>
          <w:szCs w:val="20"/>
          <w:lang w:val="en-GB"/>
        </w:rPr>
        <w:t xml:space="preserve"> (Fig</w:t>
      </w:r>
      <w:r>
        <w:rPr>
          <w:b/>
          <w:szCs w:val="20"/>
          <w:lang w:val="en-GB"/>
        </w:rPr>
        <w:t xml:space="preserve"> 5</w:t>
      </w:r>
      <w:r w:rsidRPr="00DF3093">
        <w:rPr>
          <w:b/>
          <w:szCs w:val="20"/>
          <w:lang w:val="en-GB"/>
        </w:rPr>
        <w:t>).</w:t>
      </w:r>
    </w:p>
    <w:p w14:paraId="760A26B9" w14:textId="77777777" w:rsidR="00D914FB" w:rsidRDefault="00D914FB" w:rsidP="00D914FB">
      <w:pPr>
        <w:spacing w:line="240" w:lineRule="auto"/>
        <w:contextualSpacing/>
        <w:rPr>
          <w:iCs/>
          <w:szCs w:val="20"/>
          <w:vertAlign w:val="subscript"/>
          <w:lang w:val="en-GB"/>
        </w:rPr>
      </w:pP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"/>
        <w:gridCol w:w="1774"/>
        <w:gridCol w:w="1173"/>
        <w:gridCol w:w="1173"/>
        <w:gridCol w:w="1173"/>
        <w:gridCol w:w="1173"/>
        <w:gridCol w:w="1173"/>
        <w:gridCol w:w="1173"/>
      </w:tblGrid>
      <w:tr w:rsidR="00D914FB" w:rsidRPr="00441AC3" w14:paraId="4B7A3A76" w14:textId="77777777" w:rsidTr="00356F14">
        <w:trPr>
          <w:cantSplit/>
        </w:trPr>
        <w:tc>
          <w:tcPr>
            <w:tcW w:w="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7C8E4D" w14:textId="77777777" w:rsidR="00D914FB" w:rsidRPr="00780BD6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B6C0CFF" w14:textId="77777777" w:rsidR="00D914FB" w:rsidRPr="00780BD6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3519" w:type="dxa"/>
            <w:gridSpan w:val="3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B3B5134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iCs/>
                <w:sz w:val="18"/>
                <w:szCs w:val="18"/>
                <w:lang w:val="en-GB" w:eastAsia="nl-NL"/>
              </w:rPr>
            </w:pPr>
            <w:r w:rsidRPr="00025BF6">
              <w:rPr>
                <w:b/>
                <w:bCs/>
                <w:iCs/>
                <w:sz w:val="18"/>
                <w:szCs w:val="18"/>
                <w:lang w:val="en-GB"/>
              </w:rPr>
              <w:t xml:space="preserve">0 </w:t>
            </w:r>
            <w:proofErr w:type="spellStart"/>
            <w:r w:rsidRPr="00025BF6">
              <w:rPr>
                <w:b/>
                <w:bCs/>
                <w:iCs/>
                <w:sz w:val="18"/>
                <w:szCs w:val="18"/>
                <w:lang w:val="en-GB"/>
              </w:rPr>
              <w:t>μM</w:t>
            </w:r>
            <w:proofErr w:type="spellEnd"/>
            <w:r w:rsidRPr="00025BF6">
              <w:rPr>
                <w:b/>
                <w:bCs/>
                <w:iCs/>
                <w:sz w:val="18"/>
                <w:szCs w:val="18"/>
                <w:lang w:val="en-GB"/>
              </w:rPr>
              <w:t xml:space="preserve"> H</w:t>
            </w:r>
            <w:r w:rsidRPr="00025BF6">
              <w:rPr>
                <w:b/>
                <w:bCs/>
                <w:iCs/>
                <w:sz w:val="18"/>
                <w:szCs w:val="18"/>
                <w:vertAlign w:val="subscript"/>
                <w:lang w:val="en-GB"/>
              </w:rPr>
              <w:t>2</w:t>
            </w:r>
            <w:r w:rsidRPr="00025BF6">
              <w:rPr>
                <w:b/>
                <w:bCs/>
                <w:iCs/>
                <w:sz w:val="18"/>
                <w:szCs w:val="18"/>
                <w:lang w:val="en-GB"/>
              </w:rPr>
              <w:t>O</w:t>
            </w:r>
            <w:r w:rsidRPr="00025BF6">
              <w:rPr>
                <w:b/>
                <w:bCs/>
                <w:iCs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3519" w:type="dxa"/>
            <w:gridSpan w:val="3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3DA70511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b/>
                <w:bCs/>
                <w:iCs/>
                <w:sz w:val="18"/>
                <w:szCs w:val="18"/>
                <w:lang w:val="en-GB"/>
              </w:rPr>
              <w:t xml:space="preserve">500 </w:t>
            </w:r>
            <w:proofErr w:type="spellStart"/>
            <w:r w:rsidRPr="00025BF6">
              <w:rPr>
                <w:b/>
                <w:bCs/>
                <w:iCs/>
                <w:sz w:val="18"/>
                <w:szCs w:val="18"/>
                <w:lang w:val="en-GB"/>
              </w:rPr>
              <w:t>μM</w:t>
            </w:r>
            <w:proofErr w:type="spellEnd"/>
            <w:r w:rsidRPr="00025BF6">
              <w:rPr>
                <w:b/>
                <w:bCs/>
                <w:iCs/>
                <w:sz w:val="18"/>
                <w:szCs w:val="18"/>
                <w:lang w:val="en-GB"/>
              </w:rPr>
              <w:t xml:space="preserve"> H</w:t>
            </w:r>
            <w:r w:rsidRPr="00025BF6">
              <w:rPr>
                <w:b/>
                <w:bCs/>
                <w:iCs/>
                <w:sz w:val="18"/>
                <w:szCs w:val="18"/>
                <w:vertAlign w:val="subscript"/>
                <w:lang w:val="en-GB"/>
              </w:rPr>
              <w:t>2</w:t>
            </w:r>
            <w:r w:rsidRPr="00025BF6">
              <w:rPr>
                <w:b/>
                <w:bCs/>
                <w:iCs/>
                <w:sz w:val="18"/>
                <w:szCs w:val="18"/>
                <w:lang w:val="en-GB"/>
              </w:rPr>
              <w:t>O</w:t>
            </w:r>
            <w:r w:rsidRPr="00025BF6">
              <w:rPr>
                <w:b/>
                <w:bCs/>
                <w:iCs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D914FB" w:rsidRPr="00441AC3" w14:paraId="0F204F80" w14:textId="77777777" w:rsidTr="00356F14">
        <w:trPr>
          <w:cantSplit/>
        </w:trPr>
        <w:tc>
          <w:tcPr>
            <w:tcW w:w="26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21A02D" w14:textId="77777777" w:rsidR="00D914FB" w:rsidRPr="00780BD6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0AB9FC" w14:textId="77777777" w:rsidR="00D914FB" w:rsidRPr="00441AC3" w:rsidRDefault="00D914FB" w:rsidP="00356F14">
            <w:pPr>
              <w:spacing w:line="240" w:lineRule="auto"/>
              <w:ind w:right="-19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INS</w:t>
            </w:r>
            <w:r w:rsidRPr="00780BD6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E:alph</w:t>
            </w: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aTC1</w:t>
            </w:r>
          </w:p>
        </w:tc>
        <w:tc>
          <w:tcPr>
            <w:tcW w:w="1173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8DD801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A487F0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173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FFD967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A442EBE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C1FF32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17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08A5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</w:tr>
      <w:tr w:rsidR="00D914FB" w:rsidRPr="00441AC3" w14:paraId="500B60AF" w14:textId="77777777" w:rsidTr="00356F14">
        <w:trPr>
          <w:cantSplit/>
          <w:trHeight w:hRule="exact" w:val="454"/>
        </w:trPr>
        <w:tc>
          <w:tcPr>
            <w:tcW w:w="260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596A5C2" w14:textId="77777777" w:rsidR="00D914FB" w:rsidRPr="00025BF6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2"/>
                <w:szCs w:val="2"/>
                <w:lang w:val="en-GB" w:eastAsia="nl-NL"/>
              </w:rPr>
            </w:pPr>
            <w:r w:rsidRPr="00025BF6">
              <w:rPr>
                <w:i/>
                <w:noProof/>
                <w:sz w:val="2"/>
                <w:szCs w:val="2"/>
                <w:lang w:val="en-US"/>
              </w:rPr>
              <mc:AlternateContent>
                <mc:Choice Requires="wps">
                  <w:drawing>
                    <wp:anchor distT="0" distB="0" distL="0" distR="0" simplePos="0" relativeHeight="251662336" behindDoc="1" locked="0" layoutInCell="1" allowOverlap="1" wp14:anchorId="41CAF667" wp14:editId="225BAF0D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29210</wp:posOffset>
                      </wp:positionV>
                      <wp:extent cx="139700" cy="827405"/>
                      <wp:effectExtent l="0" t="0" r="0" b="0"/>
                      <wp:wrapThrough wrapText="bothSides">
                        <wp:wrapPolygon edited="0">
                          <wp:start x="0" y="0"/>
                          <wp:lineTo x="0" y="21219"/>
                          <wp:lineTo x="18865" y="21219"/>
                          <wp:lineTo x="18865" y="0"/>
                          <wp:lineTo x="0" y="0"/>
                        </wp:wrapPolygon>
                      </wp:wrapThrough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700" cy="8274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27EBD3" w14:textId="77777777" w:rsidR="00D914FB" w:rsidRPr="00025BF6" w:rsidRDefault="00D914FB" w:rsidP="00D914FB">
                                  <w:pPr>
                                    <w:spacing w:line="240" w:lineRule="auto"/>
                                    <w:contextualSpacing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0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μM</w:t>
                                  </w:r>
                                  <w:proofErr w:type="spellEnd"/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H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O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1CAF66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.7pt;margin-top:2.3pt;width:11pt;height:65.15pt;z-index:-25165414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PF8fJAIAAEgEAAAOAAAAZHJzL2Uyb0RvYy54bWysVE1v2zAMvQ/YfxB0X+yk68eMOEWWIsOA&#13;&#10;oC2QDj0rshwbkEWNUmJnv36UbCdbt9Owi0yJ5BP5+OT5fddodlToajA5n05SzpSRUNRmn/NvL+sP&#13;&#10;d5w5L0whNBiV85Ny/H7x/t28tZmaQQW6UMgIxListTmvvLdZkjhZqUa4CVhlyFkCNsLTFvdJgaIl&#13;&#10;9EYnszS9SVrAwiJI5RydPvROvoj4ZamkfypLpzzTOafafFwxrruwJou5yPYobFXLoQzxD1U0ojZ0&#13;&#10;6RnqQXjBDlj/AdXUEsFB6ScSmgTKspYq9kDdTNM33WwrYVXshchx9kyT+3+w8vG4tc/IfPcZOhpg&#13;&#10;IKS1LnN0GPrpSmzClypl5CcKT2faVOeZDElXn25T8khy3c1uP6bXASW5JFt0/ouChgUj50hTiWSJ&#13;&#10;48b5PnQMCXc50HWxrrWOm6AEtdLIjoJmqH0skcB/i9KGtTm/ubpOI7CBkN4ja0O1XFoKlu923dDn&#13;&#10;DooTtY/QK8NZua6pyI1w/lkgSYH6Inn7J1pKDXQJDBZnFeCPv52H+JyHdXZL6S2pK+fu+0Gg4kx/&#13;&#10;NTQ+OvajgaOxGw1zaFZAzU7p7VgZTUpAr0ezRGheSfjLcBG5hJFUTM6lx3Gz8r3K6elItVzGMJKc&#13;&#10;FX5jtlYG8EBv4P2lexVoh+F4muojjMoT2ZsZ9bFxMHZ58MRzHGBgtadyIJvkGiUwPK3wHn7dx6jL&#13;&#10;D2DxEwAA//8DAFBLAwQUAAYACAAAACEApYu/bN0AAAAMAQAADwAAAGRycy9kb3ducmV2LnhtbExP&#13;&#10;TW/CMAy9T9p/iDxpN0g3KtSVpght2nWosN5DY9pC43RNCt2/nzmNi5+sZ7+PbD3ZTlxw8K0jBS/z&#13;&#10;CARS5UxLtYLv/ecsAeGDJqM7R6jgFz2s88eHTKfGXanAyy7UgkXIp1pBE0KfSumrBq32c9cjMXd0&#13;&#10;g9WB16GWZtBXFredfI2ipbS6JXZodI/vDVbn3WjZpKyK7rT/qc12c9rGZfJVFmZU6vlp+ljx2KxA&#13;&#10;BJzC/wfcOnB+yDnYwY1kvOgUzBYxXyqIlyBudMJ4YFzEbyDzTN6XyP8AAAD//wMAUEsBAi0AFAAG&#13;&#10;AAgAAAAhALaDOJL+AAAA4QEAABMAAAAAAAAAAAAAAAAAAAAAAFtDb250ZW50X1R5cGVzXS54bWxQ&#13;&#10;SwECLQAUAAYACAAAACEAOP0h/9YAAACUAQAACwAAAAAAAAAAAAAAAAAvAQAAX3JlbHMvLnJlbHNQ&#13;&#10;SwECLQAUAAYACAAAACEAXTxfHyQCAABIBAAADgAAAAAAAAAAAAAAAAAuAgAAZHJzL2Uyb0RvYy54&#13;&#10;bWxQSwECLQAUAAYACAAAACEApYu/bN0AAAAMAQAADwAAAAAAAAAAAAAAAAB+BAAAZHJzL2Rvd25y&#13;&#10;ZXYueG1sUEsFBgAAAAAEAAQA8wAAAIgFAAAAAA==&#13;&#10;" fillcolor="white [3201]" stroked="f" strokeweight=".5pt">
                      <v:textbox style="layout-flow:vertical;mso-layout-flow-alt:bottom-to-top;mso-fit-shape-to-text:t" inset="0,0,0,0">
                        <w:txbxContent>
                          <w:p w14:paraId="2727EBD3" w14:textId="77777777" w:rsidR="00D914FB" w:rsidRPr="00025BF6" w:rsidRDefault="00D914FB" w:rsidP="00D914FB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0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μM</w:t>
                            </w:r>
                            <w:proofErr w:type="spellEnd"/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H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O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7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61FB06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FAC8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441AC3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B02E" w14:textId="77777777" w:rsidR="00D914FB" w:rsidRPr="00156915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24FD9A3" w14:textId="77777777" w:rsidR="00D914FB" w:rsidRPr="00D808F2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5CFEAE" w14:textId="77777777" w:rsidR="00D914FB" w:rsidRPr="00D808F2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1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4975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DBBA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914FB" w:rsidRPr="00441AC3" w14:paraId="13C6F29F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F890BEA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9AF0E4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</w:t>
            </w:r>
            <w:r w:rsidRPr="000066A0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:50</w:t>
            </w:r>
          </w:p>
        </w:tc>
        <w:tc>
          <w:tcPr>
            <w:tcW w:w="117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2F58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3EFB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C5C7F9" w14:textId="77777777" w:rsidR="00D914FB" w:rsidRPr="0086795D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173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57C6B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D575" w14:textId="77777777" w:rsidR="00D914FB" w:rsidRPr="0086795D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D960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914FB" w:rsidRPr="00441AC3" w14:paraId="345AF5F3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25680D2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98E7EE" w14:textId="77777777" w:rsidR="00D914FB" w:rsidRPr="0086795D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8808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43F7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454941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7F304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86795D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C754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5D5E2" w14:textId="77777777" w:rsidR="00D914FB" w:rsidRPr="0086795D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21</w:t>
            </w:r>
          </w:p>
        </w:tc>
      </w:tr>
      <w:tr w:rsidR="00D914FB" w:rsidRPr="00441AC3" w14:paraId="5B8D9855" w14:textId="77777777" w:rsidTr="00356F14">
        <w:trPr>
          <w:cantSplit/>
          <w:trHeight w:hRule="exact" w:val="454"/>
        </w:trPr>
        <w:tc>
          <w:tcPr>
            <w:tcW w:w="260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9A439F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i/>
                <w:noProof/>
                <w:sz w:val="2"/>
                <w:szCs w:val="2"/>
                <w:lang w:val="en-US"/>
              </w:rPr>
              <mc:AlternateContent>
                <mc:Choice Requires="wps">
                  <w:drawing>
                    <wp:anchor distT="0" distB="0" distL="0" distR="0" simplePos="0" relativeHeight="251659264" behindDoc="1" locked="0" layoutInCell="1" allowOverlap="1" wp14:anchorId="32575333" wp14:editId="5B1F9E52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8389</wp:posOffset>
                      </wp:positionV>
                      <wp:extent cx="139700" cy="828000"/>
                      <wp:effectExtent l="0" t="0" r="0" b="0"/>
                      <wp:wrapThrough wrapText="bothSides">
                        <wp:wrapPolygon edited="0">
                          <wp:start x="0" y="0"/>
                          <wp:lineTo x="0" y="21219"/>
                          <wp:lineTo x="18865" y="21219"/>
                          <wp:lineTo x="18865" y="0"/>
                          <wp:lineTo x="0" y="0"/>
                        </wp:wrapPolygon>
                      </wp:wrapThrough>
                      <wp:docPr id="39" name="Text Box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700" cy="828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CF096C" w14:textId="77777777" w:rsidR="00D914FB" w:rsidRPr="00025BF6" w:rsidRDefault="00D914FB" w:rsidP="00D914FB">
                                  <w:pPr>
                                    <w:spacing w:line="240" w:lineRule="auto"/>
                                    <w:contextualSpacing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50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μM</w:t>
                                  </w:r>
                                  <w:proofErr w:type="spellEnd"/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H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O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575333" id="Text Box 39" o:spid="_x0000_s1027" type="#_x0000_t202" style="position:absolute;left:0;text-align:left;margin-left:-3.25pt;margin-top:.65pt;width:11pt;height:65.2pt;z-index:-25165721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fcKJJgIAAE8EAAAOAAAAZHJzL2Uyb0RvYy54bWysVE1v2zAMvQ/YfxB0X+ymWD+MOEXWosOA&#13;&#10;oC2QDj0rstwYkEWNYmJnv36UHCddt9Owi0yJ5BP5+OTZTd9asTMYGnClPJvkUhinoWrcaym/P99/&#13;&#10;upIikHKVsuBMKfcmyJv5xw+zzhdmChuwlUHBIC4UnS/lhsgXWRb0xrQqTMAbx84asFXEW3zNKlQd&#13;&#10;o7c2m+b5RdYBVh5BmxD49G5wynnCr2uj6bGugyFhS8m1UVoxreu4ZvOZKl5R+U2jD2Wof6iiVY3j&#13;&#10;S49Qd4qU2GLzB1TbaIQANU00tBnUdaNN6oG7OcvfdbPaKG9SL0xO8Eeawv+D1Q+7lX9CQf0X6HmA&#13;&#10;kZDOhyLwYeynr7GNX65UsJ8p3B9pMz0JHZPOry9z9mh2XU2vcrYZJTslewz01UArolFK5KkkstRu&#13;&#10;GWgIHUPiXQFsU9031qZNVIK5tSh2imdoKZXI4L9FWSe6Ul6cf84TsIOYPiBbx7WcWooW9eteNNWb&#13;&#10;dtdQ7ZkFhEEgwev7hmtdqkBPClkR3B6rnB55qS3wXXCwpNgA/vzbeYwvZVynl5zeschKGX5sFRop&#13;&#10;7DfHU+RjGg0cjfVouG17C9zzGT8hr5PJCUh2NGuE9oX1v4gXsUs5zcWUUhOOm1saxM4vSJvFIoWx&#13;&#10;8ryipVt5HcEjy5H+5/5FoT/MiHi4DzAKUBXvRjXEpvn4xZaY7jTHSO5A5YFzVm1SwuGFxWfxdp+i&#13;&#10;Tv+B+S8AAAD//wMAUEsDBBQABgAIAAAAIQDv1jvN3AAAAAwBAAAPAAAAZHJzL2Rvd25yZXYueG1s&#13;&#10;TE9NT8MwDL0j8R8iI3Hb0gEbU9d0mkBcmbrRe9aYtiNxSpNu5d/jnuBi6fnZ7yPbjs6KC/ah9aRg&#13;&#10;MU9AIFXetFQr+Di+zdYgQtRktPWECn4wwDa/vcl0avyVCrwcYi1YhEKqFTQxdqmUoWrQ6TD3HRJz&#13;&#10;n753OjLsa2l6fWVxZ+VDkqyk0y2xQ6M7fGmw+joMjk3KqrDn43dt9rvz/qlcv5eFGZS6vxtfNzx2&#13;&#10;GxARx/j3AVMHzg85Bzv5gUwQVsFsteRL3j+CmOglw9MEF88g80z+L5H/AgAA//8DAFBLAQItABQA&#13;&#10;BgAIAAAAIQC2gziS/gAAAOEBAAATAAAAAAAAAAAAAAAAAAAAAABbQ29udGVudF9UeXBlc10ueG1s&#13;&#10;UEsBAi0AFAAGAAgAAAAhADj9If/WAAAAlAEAAAsAAAAAAAAAAAAAAAAALwEAAF9yZWxzLy5yZWxz&#13;&#10;UEsBAi0AFAAGAAgAAAAhAM99wokmAgAATwQAAA4AAAAAAAAAAAAAAAAALgIAAGRycy9lMm9Eb2Mu&#13;&#10;eG1sUEsBAi0AFAAGAAgAAAAhAO/WO83cAAAADAEAAA8AAAAAAAAAAAAAAAAAgAQAAGRycy9kb3du&#13;&#10;cmV2LnhtbFBLBQYAAAAABAAEAPMAAACJBQAAAAA=&#13;&#10;" fillcolor="white [3201]" stroked="f" strokeweight=".5pt">
                      <v:textbox style="layout-flow:vertical;mso-layout-flow-alt:bottom-to-top;mso-fit-shape-to-text:t" inset="0,0,0,0">
                        <w:txbxContent>
                          <w:p w14:paraId="1ACF096C" w14:textId="77777777" w:rsidR="00D914FB" w:rsidRPr="00025BF6" w:rsidRDefault="00D914FB" w:rsidP="00D914FB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50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μM</w:t>
                            </w:r>
                            <w:proofErr w:type="spellEnd"/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H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O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7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20E428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B19D" w14:textId="77777777" w:rsidR="00D914FB" w:rsidRPr="00A01C66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C122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44FACF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6BFA6" w14:textId="77777777" w:rsidR="00D914FB" w:rsidRPr="00A01C66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2516" w14:textId="77777777" w:rsidR="00D914FB" w:rsidRPr="00A01C66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9868" w14:textId="77777777" w:rsidR="00D914FB" w:rsidRPr="00A01C66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26</w:t>
            </w:r>
          </w:p>
        </w:tc>
      </w:tr>
      <w:tr w:rsidR="00D914FB" w:rsidRPr="00441AC3" w14:paraId="3CBDA454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9EAD0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522A05" w14:textId="77777777" w:rsidR="00D914FB" w:rsidRPr="00261521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D057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813B" w14:textId="77777777" w:rsidR="00D914FB" w:rsidRPr="00261521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2D964A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B7743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3224" w14:textId="77777777" w:rsidR="00D914FB" w:rsidRPr="00A01C66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38AA" w14:textId="77777777" w:rsidR="00D914FB" w:rsidRPr="00A01C66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sz w:val="18"/>
                <w:szCs w:val="18"/>
                <w:lang w:val="en-GB" w:eastAsia="nl-NL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51</w:t>
            </w:r>
          </w:p>
        </w:tc>
      </w:tr>
      <w:tr w:rsidR="00D914FB" w:rsidRPr="00441AC3" w14:paraId="01A87C46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560ACC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9E91D9C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1B9EC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65AD1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F36D3B9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5654B35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2F26B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808F2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AB543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914FB" w:rsidRPr="00441AC3" w14:paraId="6DA10831" w14:textId="77777777" w:rsidTr="00356F14">
        <w:trPr>
          <w:cantSplit/>
          <w:trHeight w:hRule="exact" w:val="454"/>
        </w:trPr>
        <w:tc>
          <w:tcPr>
            <w:tcW w:w="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42DFF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i/>
                <w:noProof/>
                <w:sz w:val="2"/>
                <w:szCs w:val="2"/>
                <w:lang w:val="en-US"/>
              </w:rPr>
              <mc:AlternateContent>
                <mc:Choice Requires="wps">
                  <w:drawing>
                    <wp:anchor distT="0" distB="0" distL="0" distR="0" simplePos="0" relativeHeight="251661312" behindDoc="1" locked="0" layoutInCell="1" allowOverlap="1" wp14:anchorId="6709A4FA" wp14:editId="780AE7F4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-696595</wp:posOffset>
                      </wp:positionV>
                      <wp:extent cx="139700" cy="727710"/>
                      <wp:effectExtent l="0" t="0" r="6985" b="0"/>
                      <wp:wrapThrough wrapText="bothSides">
                        <wp:wrapPolygon edited="0">
                          <wp:start x="0" y="0"/>
                          <wp:lineTo x="0" y="20921"/>
                          <wp:lineTo x="19808" y="20921"/>
                          <wp:lineTo x="19808" y="0"/>
                          <wp:lineTo x="0" y="0"/>
                        </wp:wrapPolygon>
                      </wp:wrapThrough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700" cy="7277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B3D0499" w14:textId="77777777" w:rsidR="00D914FB" w:rsidRPr="00025BF6" w:rsidRDefault="00D914FB" w:rsidP="00D914FB">
                                  <w:pPr>
                                    <w:spacing w:line="240" w:lineRule="auto"/>
                                    <w:contextualSpacing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μM</w:t>
                                  </w:r>
                                  <w:proofErr w:type="spellEnd"/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H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O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09A4FA" id="Text Box 7" o:spid="_x0000_s1028" type="#_x0000_t202" style="position:absolute;left:0;text-align:left;margin-left:-2.7pt;margin-top:-54.85pt;width:11pt;height:57.3pt;z-index:-25165516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C5BXJwIAAE8EAAAOAAAAZHJzL2Uyb0RvYy54bWysVN9v2jAQfp+0/8Hy+0igWlkRoWJUTJNQ&#13;&#10;W4lOfTaOA5Ecn3c+SNhfv7MhsHV7mvZyOft+f/c50/uuseJgMNTgCjkc5FIYp6Gs3baQ316WHz5J&#13;&#10;EUi5UllwppBHE+T97P27aesnZgQ7sKVBwUlcmLS+kDsiP8myoHemUWEA3jg2VoCNIj7iNitRtZy9&#13;&#10;sdkoz2+zFrD0CNqEwLcPJ6OcpfxVZTQ9VVUwJGwhuTdKEpPcRJnNpmqyReV3tT63of6hi0bVjote&#13;&#10;Uj0oUmKP9R+pmlojBKhooKHJoKpqbdIMPM0wfzPNeqe8SbMwOMFfYAr/L61+PKz9MwrqPkPHC4yA&#13;&#10;tD5MAl/GeboKm/jlTgXbGcLjBTbTkdAx6OZunLNFs2k8Go+HCdbsGuwx0BcDjYhKIZG3ksBSh1Ug&#13;&#10;LsiuvUusFcDW5bK2Nh0iE8zCojgo3qGl1CJH/OZlnWgLeXvzMU+JHcTwU2bruMB1pKhRt+lEXRZy&#13;&#10;1I+7gfLIKCCcCBK8Xtbc60oFelbIjODxmOX0xKKywLXgrEmxA/zxt/voX8goR2MOb5lkhQzf9wqN&#13;&#10;FPar4y3yNfUK9sqmV9y+WQDPPOQn5HVSOQDJ9mqF0Lwy/+exEJuU09xMITVhf1jQiez8grSZz5Mb&#13;&#10;M88rWrm11zF5RDnC/9K9KvTnHREv9xF6AqrJm1WdfNN+/HxPDHfaYwT3BOUZc2ZtWu/5hcVn8es5&#13;&#10;eV3/A7OfAAAA//8DAFBLAwQUAAYACAAAACEAvpJzvd8AAAANAQAADwAAAGRycy9kb3ducmV2Lnht&#13;&#10;bExPTU/DMAy9I/EfIiNx29KhUrau6TSBuDJ1o/esMW1H45Qm3cq/xzuNiy3rPb+PbDPZTpxx8K0j&#13;&#10;BYt5BAKpcqalWsHn4X22BOGDJqM7R6jgFz1s8vu7TKfGXajA8z7UgkXIp1pBE0KfSumrBq32c9cj&#13;&#10;MfblBqsDn0MtzaAvLG47+RRFibS6JXZodI+vDVbf+9GySVkV3enwU5vd9rSLy+VHWZhRqceH6W3N&#13;&#10;Y7sGEXAKtw+4duD8kHOwoxvJeNEpmD3HzOS9iFYvIK6MJAFxVBCvQOaZ/N8i/wMAAP//AwBQSwEC&#13;&#10;LQAUAAYACAAAACEAtoM4kv4AAADhAQAAEwAAAAAAAAAAAAAAAAAAAAAAW0NvbnRlbnRfVHlwZXNd&#13;&#10;LnhtbFBLAQItABQABgAIAAAAIQA4/SH/1gAAAJQBAAALAAAAAAAAAAAAAAAAAC8BAABfcmVscy8u&#13;&#10;cmVsc1BLAQItABQABgAIAAAAIQDeC5BXJwIAAE8EAAAOAAAAAAAAAAAAAAAAAC4CAABkcnMvZTJv&#13;&#10;RG9jLnhtbFBLAQItABQABgAIAAAAIQC+knO93wAAAA0BAAAPAAAAAAAAAAAAAAAAAIEEAABkcnMv&#13;&#10;ZG93bnJldi54bWxQSwUGAAAAAAQABADzAAAAjQUAAAAA&#13;&#10;" fillcolor="white [3201]" stroked="f" strokeweight=".5pt">
                      <v:textbox style="layout-flow:vertical;mso-layout-flow-alt:bottom-to-top;mso-fit-shape-to-text:t" inset="0,0,0,0">
                        <w:txbxContent>
                          <w:p w14:paraId="5B3D0499" w14:textId="77777777" w:rsidR="00D914FB" w:rsidRPr="00025BF6" w:rsidRDefault="00D914FB" w:rsidP="00D914FB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μM</w:t>
                            </w:r>
                            <w:proofErr w:type="spellEnd"/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H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O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7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6555BB1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B6240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441AC3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51FFF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1093EF2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0A46D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1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0D39F" w14:textId="77777777" w:rsidR="00D914FB" w:rsidRPr="00D808F2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3556E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914FB" w:rsidRPr="00441AC3" w14:paraId="67E3FF24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43896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3BBA4D6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</w:t>
            </w:r>
            <w:r w:rsidRPr="000066A0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:5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F977C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33F8B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3B9ACFC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E1232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CC90D" w14:textId="77777777" w:rsidR="00D914FB" w:rsidRPr="00D808F2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9DD1B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  <w:tr w:rsidR="00D914FB" w:rsidRPr="00441AC3" w14:paraId="09854653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FF9F8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FE57C87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7344A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DCE48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B6F5A01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9DC9487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</w:t>
            </w:r>
            <w:r w:rsidRPr="0086795D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AF9C6" w14:textId="77777777" w:rsidR="00D914FB" w:rsidRPr="00D808F2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D0F00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0</w:t>
            </w:r>
          </w:p>
        </w:tc>
      </w:tr>
      <w:tr w:rsidR="00D914FB" w:rsidRPr="00441AC3" w14:paraId="1AEB5480" w14:textId="77777777" w:rsidTr="00356F14">
        <w:trPr>
          <w:cantSplit/>
          <w:trHeight w:hRule="exact" w:val="454"/>
        </w:trPr>
        <w:tc>
          <w:tcPr>
            <w:tcW w:w="2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79107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025BF6">
              <w:rPr>
                <w:i/>
                <w:noProof/>
                <w:sz w:val="2"/>
                <w:szCs w:val="2"/>
                <w:lang w:val="en-US"/>
              </w:rPr>
              <mc:AlternateContent>
                <mc:Choice Requires="wps">
                  <w:drawing>
                    <wp:anchor distT="0" distB="0" distL="0" distR="0" simplePos="0" relativeHeight="251660288" behindDoc="1" locked="0" layoutInCell="1" allowOverlap="1" wp14:anchorId="55717360" wp14:editId="7C640DE7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-784860</wp:posOffset>
                      </wp:positionV>
                      <wp:extent cx="139700" cy="827405"/>
                      <wp:effectExtent l="0" t="0" r="0" b="0"/>
                      <wp:wrapThrough wrapText="bothSides">
                        <wp:wrapPolygon edited="0">
                          <wp:start x="0" y="0"/>
                          <wp:lineTo x="0" y="21219"/>
                          <wp:lineTo x="18865" y="21219"/>
                          <wp:lineTo x="18865" y="0"/>
                          <wp:lineTo x="0" y="0"/>
                        </wp:wrapPolygon>
                      </wp:wrapThrough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9700" cy="82740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456CF50" w14:textId="77777777" w:rsidR="00D914FB" w:rsidRPr="00025BF6" w:rsidRDefault="00D914FB" w:rsidP="00D914FB">
                                  <w:pPr>
                                    <w:spacing w:line="240" w:lineRule="auto"/>
                                    <w:contextualSpacing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50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0 </w:t>
                                  </w:r>
                                  <w:proofErr w:type="spellStart"/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μM</w:t>
                                  </w:r>
                                  <w:proofErr w:type="spellEnd"/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H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GB"/>
                                    </w:rPr>
                                    <w:t>O</w:t>
                                  </w:r>
                                  <w:r w:rsidRPr="00025BF6">
                                    <w:rPr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vertAlign w:val="sub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717360" id="Text Box 6" o:spid="_x0000_s1029" type="#_x0000_t202" style="position:absolute;left:0;text-align:left;margin-left:1.8pt;margin-top:-61.8pt;width:11pt;height:65.15pt;z-index:-25165619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epzlKQIAAE8EAAAOAAAAZHJzL2Uyb0RvYy54bWysVMFu2zAMvQ/YPwi6L3aStemMOEWWIsOA&#13;&#10;oC2QDj0rshwbkEWNUmJnXz9KjpOt22nYRaZE8ol8fPL8vms0Oyp0NZicj0cpZ8pIKGqzz/m3l/WH&#13;&#10;O86cF6YQGozK+Uk5fr94/27e2kxNoAJdKGQEYlzW2pxX3tssSZysVCPcCKwy5CwBG+Fpi/ukQNES&#13;&#10;eqOTSZreJi1gYRGkco5OH3onX0T8slTSP5WlU57pnFNtPq4Y111Yk8VcZHsUtqrluQzxD1U0ojZ0&#13;&#10;6QXqQXjBDlj/AdXUEsFB6UcSmgTKspYq9kDdjNM33WwrYVXshchx9kKT+3+w8vG4tc/IfPcZOhpg&#13;&#10;IKS1LnN0GPrpSmzClypl5CcKTxfaVOeZDEnTT7OUPJJcd5PZx/QmoCTXZIvOf1HQsGDkHGkqkSxx&#13;&#10;3Djfhw4h4S4Hui7WtdZxE5SgVhrZUdAMtY8lEvhvUdqwNue305s0AhsI6T2yNlTLtaVg+W7XsbrI&#13;&#10;+XRodwfFiVhA6AXirFzXVOtGOP8skBRB7ZHK/RMtpQa6C84WZxXgj7+dh/ich3Uyo/SWRJZz9/0g&#13;&#10;UHGmvxqaIh37wcDB2A2GOTQroJ7H9ISsjCYloNeDWSI0r6T/ZbiIXMJIKibn0uOwWfle7PSCpFou&#13;&#10;Yxgpzwq/MVsrA3hgOdD/0r0KtOcZeRruIwwCFNmbUfWxcT52efBEd5xjILen8sw5qTYq4fzCwrP4&#13;&#10;dR+jrv+BxU8AAAD//wMAUEsDBBQABgAIAAAAIQD2nimo3QAAAAwBAAAPAAAAZHJzL2Rvd25yZXYu&#13;&#10;eG1sTE9LT4NAEL438T9sxsRbuxQtNpSlaTRebWjlvmVHoLKzyC4t/nunJ73MI/PN98i2k+3EBQff&#13;&#10;OlKwXEQgkCpnWqoVfBzf5msQPmgyunOECn7Qwza/m2U6Ne5KBV4OoRZMQj7VCpoQ+lRKXzVotV+4&#13;&#10;Holvn26wOvA61NIM+srktpNxFCXS6pZYodE9vjRYfR1GyyJlVXTn43dt9rvz/qlcv5eFGZV6uJ9e&#13;&#10;N1x2GxABp/D3AbcM7B9yNnZyIxkvOgWPCQMVzJfxbWJAvOJ+UpA8g8wz+T9E/gsAAP//AwBQSwEC&#13;&#10;LQAUAAYACAAAACEAtoM4kv4AAADhAQAAEwAAAAAAAAAAAAAAAAAAAAAAW0NvbnRlbnRfVHlwZXNd&#13;&#10;LnhtbFBLAQItABQABgAIAAAAIQA4/SH/1gAAAJQBAAALAAAAAAAAAAAAAAAAAC8BAABfcmVscy8u&#13;&#10;cmVsc1BLAQItABQABgAIAAAAIQBWepzlKQIAAE8EAAAOAAAAAAAAAAAAAAAAAC4CAABkcnMvZTJv&#13;&#10;RG9jLnhtbFBLAQItABQABgAIAAAAIQD2nimo3QAAAAwBAAAPAAAAAAAAAAAAAAAAAIMEAABkcnMv&#13;&#10;ZG93bnJldi54bWxQSwUGAAAAAAQABADzAAAAjQUAAAAA&#13;&#10;" fillcolor="white [3201]" stroked="f" strokeweight=".5pt">
                      <v:textbox style="layout-flow:vertical;mso-layout-flow-alt:bottom-to-top;mso-fit-shape-to-text:t" inset="0,0,0,0">
                        <w:txbxContent>
                          <w:p w14:paraId="7456CF50" w14:textId="77777777" w:rsidR="00D914FB" w:rsidRPr="00025BF6" w:rsidRDefault="00D914FB" w:rsidP="00D914FB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50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0 </w:t>
                            </w:r>
                            <w:proofErr w:type="spellStart"/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μM</w:t>
                            </w:r>
                            <w:proofErr w:type="spellEnd"/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 xml:space="preserve"> H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lang w:val="en-GB"/>
                              </w:rPr>
                              <w:t>O</w:t>
                            </w:r>
                            <w:r w:rsidRPr="00025BF6">
                              <w:rPr>
                                <w:b/>
                                <w:bCs/>
                                <w:iCs/>
                                <w:sz w:val="18"/>
                                <w:szCs w:val="18"/>
                                <w:vertAlign w:val="sub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177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6B3A032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0:100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57228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95A1F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8933F30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BEBE1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EF9B" w14:textId="77777777" w:rsidR="00D914FB" w:rsidRPr="00D808F2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8D11E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81</w:t>
            </w:r>
          </w:p>
        </w:tc>
      </w:tr>
      <w:tr w:rsidR="00D914FB" w:rsidRPr="00441AC3" w14:paraId="7E6AF39D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57BDB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03D53BB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50:5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1F83D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D04B1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A89CD8C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F4622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24AC4" w14:textId="77777777" w:rsidR="00D914FB" w:rsidRPr="00D808F2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AEE76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981</w:t>
            </w:r>
          </w:p>
        </w:tc>
      </w:tr>
      <w:tr w:rsidR="00D914FB" w:rsidRPr="00441AC3" w14:paraId="112C4E8B" w14:textId="77777777" w:rsidTr="00356F14">
        <w:trPr>
          <w:cantSplit/>
          <w:trHeight w:hRule="exact" w:val="454"/>
        </w:trPr>
        <w:tc>
          <w:tcPr>
            <w:tcW w:w="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0CA90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737F251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</w:pPr>
            <w:r w:rsidRPr="00441AC3">
              <w:rPr>
                <w:rFonts w:eastAsia="Times New Roman" w:cs="Calibri"/>
                <w:b/>
                <w:bCs/>
                <w:sz w:val="18"/>
                <w:szCs w:val="18"/>
                <w:lang w:val="en-GB" w:eastAsia="nl-NL"/>
              </w:rPr>
              <w:t>100:0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7FEDD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964A4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8F6A0D3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8FCC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D7A73" w14:textId="77777777" w:rsidR="00D914FB" w:rsidRPr="00D808F2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808F2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F527D" w14:textId="77777777" w:rsidR="00D914FB" w:rsidRPr="00441AC3" w:rsidRDefault="00D914FB" w:rsidP="00356F14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441AC3">
              <w:rPr>
                <w:rFonts w:cs="Calibri"/>
                <w:color w:val="000000"/>
                <w:sz w:val="18"/>
                <w:szCs w:val="18"/>
              </w:rPr>
              <w:t>--</w:t>
            </w:r>
          </w:p>
        </w:tc>
      </w:tr>
    </w:tbl>
    <w:p w14:paraId="6BCDE8C2" w14:textId="77777777" w:rsidR="00D914FB" w:rsidRDefault="00D914FB" w:rsidP="00D914FB">
      <w:pPr>
        <w:pStyle w:val="Caption"/>
        <w:keepNext/>
        <w:spacing w:after="0"/>
        <w:contextualSpacing/>
        <w:rPr>
          <w:i w:val="0"/>
          <w:color w:val="auto"/>
          <w:sz w:val="20"/>
          <w:szCs w:val="20"/>
          <w:lang w:val="en-GB"/>
        </w:rPr>
      </w:pPr>
    </w:p>
    <w:p w14:paraId="55675881" w14:textId="77777777" w:rsidR="00D914FB" w:rsidRPr="00747505" w:rsidRDefault="00D914FB" w:rsidP="00D914FB">
      <w:pPr>
        <w:spacing w:line="240" w:lineRule="auto"/>
        <w:contextualSpacing/>
        <w:rPr>
          <w:i/>
          <w:lang w:val="en-GB"/>
        </w:rPr>
      </w:pPr>
    </w:p>
    <w:p w14:paraId="05624750" w14:textId="4B6DA17E" w:rsidR="00B50019" w:rsidRPr="00D914FB" w:rsidRDefault="00B50019" w:rsidP="00D914FB">
      <w:pPr>
        <w:spacing w:line="480" w:lineRule="auto"/>
        <w:contextualSpacing/>
        <w:rPr>
          <w:rFonts w:eastAsia="Times New Roman" w:cs="Calibri"/>
          <w:szCs w:val="20"/>
          <w:highlight w:val="yellow"/>
          <w:lang w:val="en-GB" w:eastAsia="nl-NL"/>
        </w:rPr>
      </w:pPr>
    </w:p>
    <w:sectPr w:rsidR="00B50019" w:rsidRPr="00D91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Next">
    <w:altName w:val="Avenir N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FB"/>
    <w:rsid w:val="00792F67"/>
    <w:rsid w:val="00B50019"/>
    <w:rsid w:val="00D9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EF1A6"/>
  <w15:chartTrackingRefBased/>
  <w15:docId w15:val="{8030D816-46DB-8548-B879-DF7E1350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4FB"/>
    <w:pPr>
      <w:spacing w:line="259" w:lineRule="auto"/>
    </w:pPr>
    <w:rPr>
      <w:rFonts w:ascii="Verdana" w:eastAsiaTheme="minorEastAsia" w:hAnsi="Verdana"/>
      <w:sz w:val="20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Vsectionhead">
    <w:name w:val="CV section head"/>
    <w:basedOn w:val="Normal"/>
    <w:qFormat/>
    <w:rsid w:val="00792F67"/>
    <w:pPr>
      <w:widowControl w:val="0"/>
      <w:pBdr>
        <w:top w:val="nil"/>
        <w:left w:val="nil"/>
        <w:bottom w:val="single" w:sz="2" w:space="0" w:color="000000"/>
        <w:right w:val="nil"/>
        <w:between w:val="nil"/>
        <w:bar w:val="nil"/>
      </w:pBdr>
      <w:spacing w:after="40" w:line="240" w:lineRule="auto"/>
    </w:pPr>
    <w:rPr>
      <w:rFonts w:ascii="Avenir Next" w:eastAsia="Arial Unicode MS" w:hAnsi="Avenir Next" w:cs="Arial Unicode MS"/>
      <w:color w:val="4D8BC4"/>
      <w:spacing w:val="20"/>
      <w:kern w:val="28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basedOn w:val="Normal"/>
    <w:next w:val="Normal"/>
    <w:uiPriority w:val="35"/>
    <w:unhideWhenUsed/>
    <w:qFormat/>
    <w:rsid w:val="00D914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ointe, Vanessa (MERLN)</dc:creator>
  <cp:keywords/>
  <dc:description/>
  <cp:lastModifiedBy>LaPointe, Vanessa (MERLN)</cp:lastModifiedBy>
  <cp:revision>1</cp:revision>
  <dcterms:created xsi:type="dcterms:W3CDTF">2022-03-07T11:58:00Z</dcterms:created>
  <dcterms:modified xsi:type="dcterms:W3CDTF">2022-03-07T11:59:00Z</dcterms:modified>
</cp:coreProperties>
</file>